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FB28A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021580" cy="6231890"/>
            <wp:effectExtent l="0" t="0" r="0" b="0"/>
            <wp:docPr id="8" name="图片 8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623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ABE1B"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3. Scatter plots of plasma androgen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otal </w:t>
      </w:r>
      <w:r>
        <w:rPr>
          <w:rFonts w:hint="default" w:ascii="Times New Roman" w:hAnsi="Times New Roman" w:cs="Times New Roman"/>
          <w:lang w:val="en-US" w:eastAsia="zh-CN"/>
        </w:rPr>
        <w:t>testosterone,androstenedione, DHEA and DHEAS values are displayed in (A)-(D), respectively. Comparison between the two groups are shown by brackets, asterisks or text. DHEA, dehydroepiandrosterone; DHEAS, DHEA sulfate; AI-CS, ACTH-independent Cushing’s syndrome; CD, Cushing’s disease. ***, P&lt;0.001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ED397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0AEC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0AEC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59F86981"/>
    <w:rsid w:val="6A3F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99</Characters>
  <Lines>0</Lines>
  <Paragraphs>0</Paragraphs>
  <TotalTime>0</TotalTime>
  <ScaleCrop>false</ScaleCrop>
  <LinksUpToDate>false</LinksUpToDate>
  <CharactersWithSpaces>7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6:00Z</dcterms:created>
  <dc:creator>余安婷</dc:creator>
  <cp:lastModifiedBy>余安婷</cp:lastModifiedBy>
  <dcterms:modified xsi:type="dcterms:W3CDTF">2024-10-30T11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EBBB987FEB944F99C148AB7F2B822AE_12</vt:lpwstr>
  </property>
</Properties>
</file>